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8"/>
        <w:gridCol w:w="2680"/>
        <w:gridCol w:w="1782"/>
        <w:gridCol w:w="1782"/>
        <w:gridCol w:w="835"/>
        <w:gridCol w:w="200"/>
      </w:tblGrid>
      <w:tr>
        <w:trPr>
          <w:trHeight w:val="360" w:hRule="atLeast"/>
        </w:trPr>
        <w:tc>
          <w:tcPr>
            <w:tcW w:w="1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it-IT"/>
              </w:rPr>
              <w:t>Features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Number of patients </w:t>
            </w:r>
          </w:p>
        </w:tc>
        <w:tc>
          <w:tcPr>
            <w:tcW w:w="35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it-IT"/>
              </w:rPr>
              <w:t xml:space="preserve">erbB2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eastAsia="it-IT"/>
              </w:rPr>
              <w:t>copy number (CN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it-IT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24"/>
                <w:szCs w:val="24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2 (%)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24"/>
                <w:szCs w:val="24"/>
                <w:lang w:eastAsia="it-IT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2 (%)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&gt;60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 (22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 (20.8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 (23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2 (78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 (79.2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 (76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 stage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1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2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 (20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 (16.7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 (2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3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7 (67.5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 (70.8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 (62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4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 (12.5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 (12.5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 (12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N stage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N0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 (39.5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 (39.1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 (4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N1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3 (60.5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 (60.9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 (6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N2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 (3.4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D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D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umor grading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 (24.3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 (22.7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 (11.1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 (54.1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 (63.6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 (4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 (13.6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 (33.3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 (21.6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umor location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upper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 (17.1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 (25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5.9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iddle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 (48.8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 (33.3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 (70.6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lower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 (34.1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 (41.7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 (23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Histology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squamous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6 (63.4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 (54.2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 (76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denocarcinoma</w:t>
            </w:r>
          </w:p>
        </w:tc>
        <w:tc>
          <w:tcPr>
            <w:tcW w:w="2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 (36.6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 (45.8)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 (23.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93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  <w:lang w:eastAsia="it-IT"/>
        </w:rPr>
        <w:t xml:space="preserve">Additional file1: Supplemental Table S1. </w:t>
      </w:r>
      <w:r>
        <w:rPr>
          <w:rFonts w:eastAsia="Times New Roman" w:cs="Arial" w:ascii="Arial" w:hAnsi="Arial"/>
          <w:bCs/>
          <w:iCs/>
          <w:sz w:val="24"/>
          <w:szCs w:val="24"/>
          <w:lang w:eastAsia="it-IT"/>
        </w:rPr>
        <w:t xml:space="preserve">Association of </w:t>
      </w:r>
      <w:r>
        <w:rPr>
          <w:rFonts w:eastAsia="Times New Roman" w:cs="Arial" w:ascii="Arial" w:hAnsi="Arial"/>
          <w:bCs/>
          <w:i/>
          <w:iCs/>
          <w:sz w:val="24"/>
          <w:szCs w:val="24"/>
          <w:lang w:eastAsia="it-IT"/>
        </w:rPr>
        <w:t>erbB2</w:t>
      </w:r>
      <w:r>
        <w:rPr>
          <w:rFonts w:eastAsia="Times New Roman" w:cs="Arial" w:ascii="Arial" w:hAnsi="Arial"/>
          <w:bCs/>
          <w:iCs/>
          <w:sz w:val="24"/>
          <w:szCs w:val="24"/>
          <w:lang w:eastAsia="it-IT"/>
        </w:rPr>
        <w:t xml:space="preserve"> copy number variations with the clinicopathological features of the patients with esophageal carcino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and N, the clinical stages evaluated according to the UICC staging criteria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3:17:00Z</dcterms:created>
  <dc:creator>Imma</dc:creator>
  <dc:description/>
  <cp:keywords/>
  <dc:language>en-US</dc:language>
  <cp:lastModifiedBy>Imma</cp:lastModifiedBy>
  <dcterms:modified xsi:type="dcterms:W3CDTF">2011-04-04T16:19:00Z</dcterms:modified>
  <cp:revision>8</cp:revision>
  <dc:subject/>
  <dc:title>TABLE 1S</dc:title>
</cp:coreProperties>
</file>